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984"/>
        <w:gridCol w:w="1276"/>
        <w:gridCol w:w="2262"/>
        <w:gridCol w:w="1320"/>
      </w:tblGrid>
      <w:tr w:rsidR="00077BE5" w:rsidRPr="00077BE5" w:rsidTr="00077BE5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link</w:t>
            </w:r>
            <w:proofErr w:type="spellEnd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NFLAMM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4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hort </w:t>
            </w: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: IN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4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say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hort </w:t>
            </w: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link</w:t>
            </w:r>
            <w:proofErr w:type="spellEnd"/>
            <w:r w:rsidRPr="00077B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014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569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Brain-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derived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eurotroph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35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nocyt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tact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CP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8009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lial cell line-derived neurotrophic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D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3990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UB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domain-containing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C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H5V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atural killer cell receptor 2B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BZW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323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steoprotege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P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003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atency-associated peptide transforming growth factor beta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AP TGF-bet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13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Urokinase-typ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lasminogen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ctiva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u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074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52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7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P0M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nocyt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tact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350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7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655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146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xin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X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1516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NF-related apoptosis-inducing lig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RAI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505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20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20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UHF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073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ystatin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S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83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2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2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478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1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L-1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5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ncostatin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-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37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6056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934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hym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tromal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ymphopoie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SL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69D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323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 cell surface glycoprotein CD6 isofor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8WWJ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4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tem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15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41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ignaling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ymphocyt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ctivation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lecul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LAM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29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ransforming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GF-alp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13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nocyt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tact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CP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961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Eotaxin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516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4355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ibroblas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GF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GZV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10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0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65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ibroblas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GF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8NF9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atrix metalloproteinase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MP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39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hibitory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IF-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4270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ibroblas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GF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NSA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973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15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5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26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10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0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0833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22 receptor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lpha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22 R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8N6P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8 receptor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8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4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rogrammed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cell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dea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igand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D-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NZQ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Beta-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erv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Beta-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1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428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NF-related activation-induced cytok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1478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Hepatocyt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421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Interleukin-12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buni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1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94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00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352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rtem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RT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5T4W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atrix metalloproteinase-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MP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923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23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um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ecrosis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3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5577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-cell surface glycoprotein CD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612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acrophag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flammatory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1-alph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014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ms-related tyrosine kinase 3 liga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lt3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4977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8016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-X-C motif chemokine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277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Eukaryotic translation initiation factor 4E-bind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4E-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354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NYY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IR2-like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IR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8IXJ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NRJ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elta and Notch-like epidermal growth factor-related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DN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8NFT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12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rotein S100-A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EN-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R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805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40L recep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D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594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957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FN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57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ibroblast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growth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GF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9575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511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eukemia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hibitory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1501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eurtur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RT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9974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nocyt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tactic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CP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8007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aspas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ASP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1479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1544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ractalk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784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umor necrosis factor receptor superfamily member 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Q0701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eurotrophin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NT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2078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umor necrosis factor (Ligand) superfamily, member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WEA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4350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-C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oti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hemok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7855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ulfotransferas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T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5022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TAM-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binding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STAMP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956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nterleukin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IL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51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denosin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081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NF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-be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TNF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137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Macrophage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olony-stimulating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factor</w:t>
            </w:r>
            <w:proofErr w:type="spellEnd"/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CSF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P0960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77BE5">
              <w:rPr>
                <w:rFonts w:eastAsia="Times New Roman" w:cstheme="minorHAnsi"/>
                <w:color w:val="000000"/>
                <w:sz w:val="20"/>
                <w:szCs w:val="20"/>
              </w:rPr>
              <w:t>OID005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77BE5" w:rsidRPr="00077BE5" w:rsidTr="00077BE5">
        <w:trPr>
          <w:trHeight w:val="32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BE5" w:rsidRPr="00077BE5" w:rsidRDefault="00077BE5" w:rsidP="00077BE5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926DA9" w:rsidRDefault="00926DA9"/>
    <w:sectPr w:rsidR="00926DA9" w:rsidSect="00A61B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BE5"/>
    <w:rsid w:val="00017E75"/>
    <w:rsid w:val="00027599"/>
    <w:rsid w:val="000300C8"/>
    <w:rsid w:val="00047477"/>
    <w:rsid w:val="000553F4"/>
    <w:rsid w:val="0005621A"/>
    <w:rsid w:val="00057972"/>
    <w:rsid w:val="00063E64"/>
    <w:rsid w:val="000725EB"/>
    <w:rsid w:val="000751A2"/>
    <w:rsid w:val="00077BE5"/>
    <w:rsid w:val="00090DA5"/>
    <w:rsid w:val="000A430A"/>
    <w:rsid w:val="000A6D34"/>
    <w:rsid w:val="000B0CBA"/>
    <w:rsid w:val="000B5704"/>
    <w:rsid w:val="000C4F02"/>
    <w:rsid w:val="000D1DE8"/>
    <w:rsid w:val="000E557A"/>
    <w:rsid w:val="000F2FBE"/>
    <w:rsid w:val="00113854"/>
    <w:rsid w:val="00145B21"/>
    <w:rsid w:val="00147120"/>
    <w:rsid w:val="00162480"/>
    <w:rsid w:val="00165D37"/>
    <w:rsid w:val="00177662"/>
    <w:rsid w:val="00180D5D"/>
    <w:rsid w:val="001A2D2D"/>
    <w:rsid w:val="001A2F8E"/>
    <w:rsid w:val="001B1F06"/>
    <w:rsid w:val="001B5850"/>
    <w:rsid w:val="001C0164"/>
    <w:rsid w:val="001C5A5D"/>
    <w:rsid w:val="001C5D13"/>
    <w:rsid w:val="001C6140"/>
    <w:rsid w:val="001F0A58"/>
    <w:rsid w:val="001F23FF"/>
    <w:rsid w:val="002032FB"/>
    <w:rsid w:val="00205684"/>
    <w:rsid w:val="00227E7C"/>
    <w:rsid w:val="00236047"/>
    <w:rsid w:val="00237B50"/>
    <w:rsid w:val="00244130"/>
    <w:rsid w:val="002452F4"/>
    <w:rsid w:val="00251C48"/>
    <w:rsid w:val="00252F16"/>
    <w:rsid w:val="0027330C"/>
    <w:rsid w:val="00280AC8"/>
    <w:rsid w:val="002922FD"/>
    <w:rsid w:val="00293412"/>
    <w:rsid w:val="0029722D"/>
    <w:rsid w:val="002B0192"/>
    <w:rsid w:val="002B7F3A"/>
    <w:rsid w:val="002C74DD"/>
    <w:rsid w:val="002C77E9"/>
    <w:rsid w:val="002D0AD0"/>
    <w:rsid w:val="002D2CBE"/>
    <w:rsid w:val="002D6D39"/>
    <w:rsid w:val="002E7028"/>
    <w:rsid w:val="002F2B6C"/>
    <w:rsid w:val="002F512A"/>
    <w:rsid w:val="002F7392"/>
    <w:rsid w:val="00315B60"/>
    <w:rsid w:val="00336551"/>
    <w:rsid w:val="00337C56"/>
    <w:rsid w:val="0034217B"/>
    <w:rsid w:val="00364356"/>
    <w:rsid w:val="0036602C"/>
    <w:rsid w:val="003827E9"/>
    <w:rsid w:val="00394FBE"/>
    <w:rsid w:val="003972B8"/>
    <w:rsid w:val="003A00FC"/>
    <w:rsid w:val="003A0215"/>
    <w:rsid w:val="003A6688"/>
    <w:rsid w:val="003B0362"/>
    <w:rsid w:val="003E31F8"/>
    <w:rsid w:val="003E60E7"/>
    <w:rsid w:val="0041307A"/>
    <w:rsid w:val="004269BD"/>
    <w:rsid w:val="0043029C"/>
    <w:rsid w:val="0043053F"/>
    <w:rsid w:val="0043212C"/>
    <w:rsid w:val="00435377"/>
    <w:rsid w:val="004372EA"/>
    <w:rsid w:val="00440AA7"/>
    <w:rsid w:val="004435AE"/>
    <w:rsid w:val="00444D3A"/>
    <w:rsid w:val="004467A2"/>
    <w:rsid w:val="00452CBF"/>
    <w:rsid w:val="004620DF"/>
    <w:rsid w:val="004841FC"/>
    <w:rsid w:val="004900F4"/>
    <w:rsid w:val="00495BFC"/>
    <w:rsid w:val="004B2D15"/>
    <w:rsid w:val="004F507A"/>
    <w:rsid w:val="0051662D"/>
    <w:rsid w:val="0051703C"/>
    <w:rsid w:val="0052469A"/>
    <w:rsid w:val="00524D08"/>
    <w:rsid w:val="00525121"/>
    <w:rsid w:val="00525839"/>
    <w:rsid w:val="00535C28"/>
    <w:rsid w:val="00540381"/>
    <w:rsid w:val="005409A9"/>
    <w:rsid w:val="0055261D"/>
    <w:rsid w:val="00567B56"/>
    <w:rsid w:val="005805A3"/>
    <w:rsid w:val="00582250"/>
    <w:rsid w:val="005B3E8C"/>
    <w:rsid w:val="005C34C5"/>
    <w:rsid w:val="00614A98"/>
    <w:rsid w:val="00616341"/>
    <w:rsid w:val="00617AAE"/>
    <w:rsid w:val="00621B03"/>
    <w:rsid w:val="00621CA6"/>
    <w:rsid w:val="00642D26"/>
    <w:rsid w:val="00660D34"/>
    <w:rsid w:val="00664F19"/>
    <w:rsid w:val="006749D0"/>
    <w:rsid w:val="0069128A"/>
    <w:rsid w:val="006A41D1"/>
    <w:rsid w:val="006C2AFC"/>
    <w:rsid w:val="006C2C3C"/>
    <w:rsid w:val="006D43C5"/>
    <w:rsid w:val="006E7AAA"/>
    <w:rsid w:val="006F1671"/>
    <w:rsid w:val="006F23FA"/>
    <w:rsid w:val="006F5B5F"/>
    <w:rsid w:val="006F672C"/>
    <w:rsid w:val="007144EE"/>
    <w:rsid w:val="00717F16"/>
    <w:rsid w:val="00727352"/>
    <w:rsid w:val="00752DF3"/>
    <w:rsid w:val="007645E2"/>
    <w:rsid w:val="00777D5F"/>
    <w:rsid w:val="00783951"/>
    <w:rsid w:val="00784C39"/>
    <w:rsid w:val="00785A32"/>
    <w:rsid w:val="00794F93"/>
    <w:rsid w:val="007A17BB"/>
    <w:rsid w:val="007A2DC4"/>
    <w:rsid w:val="007A3469"/>
    <w:rsid w:val="007B53BC"/>
    <w:rsid w:val="007D0A49"/>
    <w:rsid w:val="007D4B94"/>
    <w:rsid w:val="007D4DD8"/>
    <w:rsid w:val="007E40F9"/>
    <w:rsid w:val="007E4AD6"/>
    <w:rsid w:val="007F48FA"/>
    <w:rsid w:val="00821A7C"/>
    <w:rsid w:val="00837B7E"/>
    <w:rsid w:val="0084763E"/>
    <w:rsid w:val="00847FFE"/>
    <w:rsid w:val="00855A98"/>
    <w:rsid w:val="00857790"/>
    <w:rsid w:val="00861FAF"/>
    <w:rsid w:val="00874504"/>
    <w:rsid w:val="008835E7"/>
    <w:rsid w:val="00886E10"/>
    <w:rsid w:val="008912B8"/>
    <w:rsid w:val="008A2E79"/>
    <w:rsid w:val="008A4898"/>
    <w:rsid w:val="008B2E9A"/>
    <w:rsid w:val="008E0917"/>
    <w:rsid w:val="008E0A2B"/>
    <w:rsid w:val="008E3A2F"/>
    <w:rsid w:val="008E5101"/>
    <w:rsid w:val="00911E54"/>
    <w:rsid w:val="00926DA9"/>
    <w:rsid w:val="00926E4F"/>
    <w:rsid w:val="0094154D"/>
    <w:rsid w:val="0094215A"/>
    <w:rsid w:val="0097251B"/>
    <w:rsid w:val="009A12BE"/>
    <w:rsid w:val="009A2C56"/>
    <w:rsid w:val="009B0815"/>
    <w:rsid w:val="009B2123"/>
    <w:rsid w:val="009C0649"/>
    <w:rsid w:val="009C35F4"/>
    <w:rsid w:val="009C3FCE"/>
    <w:rsid w:val="009D714D"/>
    <w:rsid w:val="009E09E1"/>
    <w:rsid w:val="009E53D0"/>
    <w:rsid w:val="009E53F5"/>
    <w:rsid w:val="009E6285"/>
    <w:rsid w:val="00A12675"/>
    <w:rsid w:val="00A17C76"/>
    <w:rsid w:val="00A30E30"/>
    <w:rsid w:val="00A41B1D"/>
    <w:rsid w:val="00A52BD9"/>
    <w:rsid w:val="00A55228"/>
    <w:rsid w:val="00A57D00"/>
    <w:rsid w:val="00A61BE6"/>
    <w:rsid w:val="00A76632"/>
    <w:rsid w:val="00AA15A4"/>
    <w:rsid w:val="00AA6D20"/>
    <w:rsid w:val="00AB09C6"/>
    <w:rsid w:val="00AB5F83"/>
    <w:rsid w:val="00AC3463"/>
    <w:rsid w:val="00AC34AB"/>
    <w:rsid w:val="00AC5959"/>
    <w:rsid w:val="00AD046C"/>
    <w:rsid w:val="00AE0B24"/>
    <w:rsid w:val="00AE4031"/>
    <w:rsid w:val="00AF4D82"/>
    <w:rsid w:val="00AF52B2"/>
    <w:rsid w:val="00B16B85"/>
    <w:rsid w:val="00B17789"/>
    <w:rsid w:val="00B255D3"/>
    <w:rsid w:val="00B34EE0"/>
    <w:rsid w:val="00B463F7"/>
    <w:rsid w:val="00B57434"/>
    <w:rsid w:val="00B6551D"/>
    <w:rsid w:val="00B72C93"/>
    <w:rsid w:val="00BB1B9F"/>
    <w:rsid w:val="00BB64E6"/>
    <w:rsid w:val="00BC4200"/>
    <w:rsid w:val="00BC5D70"/>
    <w:rsid w:val="00BC5DE1"/>
    <w:rsid w:val="00BC712D"/>
    <w:rsid w:val="00BD0699"/>
    <w:rsid w:val="00BD27D2"/>
    <w:rsid w:val="00BE7C1F"/>
    <w:rsid w:val="00BF15FD"/>
    <w:rsid w:val="00BF5E3B"/>
    <w:rsid w:val="00BF730F"/>
    <w:rsid w:val="00C02598"/>
    <w:rsid w:val="00C21D38"/>
    <w:rsid w:val="00C26304"/>
    <w:rsid w:val="00C43D7E"/>
    <w:rsid w:val="00C477DC"/>
    <w:rsid w:val="00C52F99"/>
    <w:rsid w:val="00C6031A"/>
    <w:rsid w:val="00C65A24"/>
    <w:rsid w:val="00C70C69"/>
    <w:rsid w:val="00C714BD"/>
    <w:rsid w:val="00C72887"/>
    <w:rsid w:val="00C83CD9"/>
    <w:rsid w:val="00CA0073"/>
    <w:rsid w:val="00CA5DBE"/>
    <w:rsid w:val="00CC0526"/>
    <w:rsid w:val="00CE38D6"/>
    <w:rsid w:val="00CE413E"/>
    <w:rsid w:val="00CF31FA"/>
    <w:rsid w:val="00D0172E"/>
    <w:rsid w:val="00D12A19"/>
    <w:rsid w:val="00D1678B"/>
    <w:rsid w:val="00D20699"/>
    <w:rsid w:val="00D21A46"/>
    <w:rsid w:val="00D33D26"/>
    <w:rsid w:val="00D42298"/>
    <w:rsid w:val="00D427C0"/>
    <w:rsid w:val="00D5491F"/>
    <w:rsid w:val="00D6532E"/>
    <w:rsid w:val="00D71909"/>
    <w:rsid w:val="00D76487"/>
    <w:rsid w:val="00D82886"/>
    <w:rsid w:val="00D91927"/>
    <w:rsid w:val="00D9408F"/>
    <w:rsid w:val="00DA7FFE"/>
    <w:rsid w:val="00DB796A"/>
    <w:rsid w:val="00DC141D"/>
    <w:rsid w:val="00DC38EC"/>
    <w:rsid w:val="00DC4E67"/>
    <w:rsid w:val="00DD346C"/>
    <w:rsid w:val="00DD6A41"/>
    <w:rsid w:val="00E04798"/>
    <w:rsid w:val="00E07257"/>
    <w:rsid w:val="00E078DE"/>
    <w:rsid w:val="00E11187"/>
    <w:rsid w:val="00E16429"/>
    <w:rsid w:val="00E30B67"/>
    <w:rsid w:val="00E341F2"/>
    <w:rsid w:val="00E57681"/>
    <w:rsid w:val="00E63124"/>
    <w:rsid w:val="00E66630"/>
    <w:rsid w:val="00E6778B"/>
    <w:rsid w:val="00E75779"/>
    <w:rsid w:val="00E8732A"/>
    <w:rsid w:val="00EA0D6B"/>
    <w:rsid w:val="00EA74C0"/>
    <w:rsid w:val="00EB1CD4"/>
    <w:rsid w:val="00EC2537"/>
    <w:rsid w:val="00EC7B6E"/>
    <w:rsid w:val="00ED364F"/>
    <w:rsid w:val="00ED3AC8"/>
    <w:rsid w:val="00ED72B4"/>
    <w:rsid w:val="00EE1926"/>
    <w:rsid w:val="00EF46BE"/>
    <w:rsid w:val="00EF4BF2"/>
    <w:rsid w:val="00F02507"/>
    <w:rsid w:val="00F16E98"/>
    <w:rsid w:val="00F216FB"/>
    <w:rsid w:val="00F24E0C"/>
    <w:rsid w:val="00F304C5"/>
    <w:rsid w:val="00F43B0C"/>
    <w:rsid w:val="00F5179D"/>
    <w:rsid w:val="00F63FA6"/>
    <w:rsid w:val="00F66031"/>
    <w:rsid w:val="00F70C90"/>
    <w:rsid w:val="00F75221"/>
    <w:rsid w:val="00F76B53"/>
    <w:rsid w:val="00F95A9A"/>
    <w:rsid w:val="00FA093E"/>
    <w:rsid w:val="00FA1B36"/>
    <w:rsid w:val="00FA3C45"/>
    <w:rsid w:val="00FC5FD7"/>
    <w:rsid w:val="00FD0AB5"/>
    <w:rsid w:val="00FE1AD9"/>
    <w:rsid w:val="00FE1F3D"/>
    <w:rsid w:val="00FE4621"/>
    <w:rsid w:val="00FF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625EE"/>
  <w15:chartTrackingRefBased/>
  <w15:docId w15:val="{157EB919-808F-DA46-884C-11D440897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9D71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sz w:val="22"/>
      <w:szCs w:val="22"/>
      <w:bdr w:val="nil"/>
    </w:rPr>
  </w:style>
  <w:style w:type="character" w:customStyle="1" w:styleId="BrdtextChar">
    <w:name w:val="Brödtext Char"/>
    <w:basedOn w:val="Standardstycketeckensnitt"/>
    <w:link w:val="Brdtext"/>
    <w:rsid w:val="009D714D"/>
    <w:rPr>
      <w:rFonts w:ascii="Cambria" w:eastAsia="Arial Unicode MS" w:hAnsi="Cambria" w:cs="Arial Unicode MS"/>
      <w:color w:val="000000"/>
      <w:sz w:val="22"/>
      <w:szCs w:val="22"/>
      <w:bdr w:val="nil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7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3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Leandersson</dc:creator>
  <cp:keywords/>
  <dc:description/>
  <cp:lastModifiedBy>Pia Leandersson</cp:lastModifiedBy>
  <cp:revision>1</cp:revision>
  <dcterms:created xsi:type="dcterms:W3CDTF">2020-05-14T19:48:00Z</dcterms:created>
  <dcterms:modified xsi:type="dcterms:W3CDTF">2020-05-14T19:52:00Z</dcterms:modified>
</cp:coreProperties>
</file>